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1CCE4D" w14:textId="77777777" w:rsidR="000D06B2" w:rsidRPr="00AA5A96" w:rsidRDefault="000D06B2" w:rsidP="000D06B2">
      <w:pPr>
        <w:jc w:val="both"/>
        <w:rPr>
          <w:b/>
          <w:bCs/>
          <w:szCs w:val="24"/>
          <w:shd w:val="clear" w:color="auto" w:fill="FFFFFF"/>
        </w:rPr>
      </w:pPr>
      <w:r>
        <w:rPr>
          <w:b/>
          <w:bCs/>
          <w:szCs w:val="24"/>
          <w:shd w:val="clear" w:color="auto" w:fill="FFFFFF"/>
        </w:rPr>
        <w:t>Supplementary Materials</w:t>
      </w:r>
    </w:p>
    <w:p w14:paraId="7E232BCC" w14:textId="77777777" w:rsidR="000D06B2" w:rsidRDefault="000D06B2" w:rsidP="000D06B2">
      <w:pPr>
        <w:rPr>
          <w:b/>
          <w:sz w:val="22"/>
          <w:lang w:val="en-GB"/>
        </w:rPr>
      </w:pPr>
      <w:r w:rsidRPr="00380004">
        <w:rPr>
          <w:b/>
          <w:sz w:val="22"/>
          <w:lang w:val="en-GB"/>
        </w:rPr>
        <w:t xml:space="preserve">Table </w:t>
      </w:r>
      <w:r>
        <w:rPr>
          <w:b/>
          <w:sz w:val="22"/>
          <w:lang w:val="en-GB"/>
        </w:rPr>
        <w:t>1</w:t>
      </w:r>
      <w:r w:rsidRPr="00380004">
        <w:rPr>
          <w:b/>
          <w:sz w:val="22"/>
          <w:lang w:val="en-GB"/>
        </w:rPr>
        <w:t xml:space="preserve">. </w:t>
      </w:r>
      <w:r w:rsidRPr="00157A69">
        <w:t>Classic diagnostic criteria and revised Chompret criteria for LFS</w:t>
      </w:r>
      <w:r>
        <w:t>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83"/>
        <w:gridCol w:w="4884"/>
      </w:tblGrid>
      <w:tr w:rsidR="000D06B2" w:rsidRPr="00EC1410" w14:paraId="75AA6B5D" w14:textId="77777777" w:rsidTr="00041025">
        <w:tc>
          <w:tcPr>
            <w:tcW w:w="4889" w:type="dxa"/>
            <w:shd w:val="clear" w:color="auto" w:fill="auto"/>
          </w:tcPr>
          <w:p w14:paraId="26542A6C" w14:textId="77777777" w:rsidR="000D06B2" w:rsidRPr="00157A69" w:rsidRDefault="000D06B2" w:rsidP="00041025">
            <w:pPr>
              <w:widowControl w:val="0"/>
              <w:autoSpaceDE w:val="0"/>
              <w:autoSpaceDN w:val="0"/>
              <w:adjustRightInd w:val="0"/>
              <w:spacing w:after="0"/>
              <w:jc w:val="both"/>
              <w:rPr>
                <w:b/>
                <w:lang w:val="it-IT"/>
              </w:rPr>
            </w:pPr>
            <w:r w:rsidRPr="00157A69">
              <w:rPr>
                <w:b/>
                <w:lang w:val="it-IT"/>
              </w:rPr>
              <w:t>Classical Li-Fraumeni syndrome (LFS) criteria</w:t>
            </w:r>
            <w:r>
              <w:rPr>
                <w:b/>
                <w:lang w:val="it-IT"/>
              </w:rPr>
              <w:t>: All obligatory</w:t>
            </w:r>
          </w:p>
          <w:p w14:paraId="05EC27B6" w14:textId="77777777" w:rsidR="000D06B2" w:rsidRPr="00EC1410" w:rsidRDefault="000D06B2" w:rsidP="00041025">
            <w:pPr>
              <w:widowControl w:val="0"/>
              <w:autoSpaceDE w:val="0"/>
              <w:autoSpaceDN w:val="0"/>
              <w:adjustRightInd w:val="0"/>
              <w:spacing w:after="0"/>
              <w:jc w:val="both"/>
            </w:pPr>
            <w:r w:rsidRPr="00EC1410">
              <w:rPr>
                <w:b/>
              </w:rPr>
              <w:t>Li et al.</w:t>
            </w:r>
            <w:r>
              <w:rPr>
                <w:b/>
              </w:rPr>
              <w:t xml:space="preserve"> </w:t>
            </w:r>
          </w:p>
        </w:tc>
        <w:tc>
          <w:tcPr>
            <w:tcW w:w="4889" w:type="dxa"/>
            <w:shd w:val="clear" w:color="auto" w:fill="auto"/>
          </w:tcPr>
          <w:p w14:paraId="4FBC269E" w14:textId="77777777" w:rsidR="000D06B2" w:rsidRPr="00EC1410" w:rsidRDefault="000D06B2" w:rsidP="00041025">
            <w:pPr>
              <w:widowControl w:val="0"/>
              <w:autoSpaceDE w:val="0"/>
              <w:autoSpaceDN w:val="0"/>
              <w:adjustRightInd w:val="0"/>
              <w:spacing w:after="0"/>
              <w:jc w:val="both"/>
            </w:pPr>
            <w:r w:rsidRPr="00EC1410">
              <w:t>A proband with Sarcoma diagnosed under the age of 45 years</w:t>
            </w:r>
          </w:p>
          <w:p w14:paraId="00224967" w14:textId="77777777" w:rsidR="000D06B2" w:rsidRPr="00EC1410" w:rsidRDefault="000D06B2" w:rsidP="00041025">
            <w:pPr>
              <w:widowControl w:val="0"/>
              <w:autoSpaceDE w:val="0"/>
              <w:autoSpaceDN w:val="0"/>
              <w:adjustRightInd w:val="0"/>
              <w:spacing w:after="0"/>
              <w:jc w:val="both"/>
            </w:pPr>
            <w:r w:rsidRPr="00EC1410">
              <w:t>AND</w:t>
            </w:r>
          </w:p>
          <w:p w14:paraId="3E66AB44" w14:textId="77777777" w:rsidR="000D06B2" w:rsidRPr="00EC1410" w:rsidRDefault="000D06B2" w:rsidP="00041025">
            <w:pPr>
              <w:widowControl w:val="0"/>
              <w:autoSpaceDE w:val="0"/>
              <w:autoSpaceDN w:val="0"/>
              <w:adjustRightInd w:val="0"/>
              <w:spacing w:after="0"/>
              <w:jc w:val="both"/>
            </w:pPr>
            <w:r w:rsidRPr="00EC1410">
              <w:t>A first degree relative with any cancer under 45 years</w:t>
            </w:r>
          </w:p>
          <w:p w14:paraId="03C5280D" w14:textId="77777777" w:rsidR="000D06B2" w:rsidRPr="00EC1410" w:rsidRDefault="000D06B2" w:rsidP="00041025">
            <w:pPr>
              <w:widowControl w:val="0"/>
              <w:autoSpaceDE w:val="0"/>
              <w:autoSpaceDN w:val="0"/>
              <w:adjustRightInd w:val="0"/>
              <w:spacing w:after="0"/>
              <w:jc w:val="both"/>
            </w:pPr>
            <w:r w:rsidRPr="00EC1410">
              <w:t>AND</w:t>
            </w:r>
          </w:p>
          <w:p w14:paraId="3D9E1C24" w14:textId="77777777" w:rsidR="000D06B2" w:rsidRPr="00EC1410" w:rsidRDefault="000D06B2" w:rsidP="00041025">
            <w:pPr>
              <w:widowControl w:val="0"/>
              <w:autoSpaceDE w:val="0"/>
              <w:autoSpaceDN w:val="0"/>
              <w:adjustRightInd w:val="0"/>
              <w:spacing w:after="0"/>
              <w:jc w:val="both"/>
            </w:pPr>
            <w:r w:rsidRPr="00EC1410">
              <w:t>Another first or second degree relative with either cancer under 45 years or a sarcoma at any age</w:t>
            </w:r>
          </w:p>
        </w:tc>
      </w:tr>
      <w:tr w:rsidR="000D06B2" w:rsidRPr="00EC1410" w14:paraId="0BEAAFF6" w14:textId="77777777" w:rsidTr="00041025">
        <w:tc>
          <w:tcPr>
            <w:tcW w:w="4889" w:type="dxa"/>
            <w:shd w:val="clear" w:color="auto" w:fill="auto"/>
          </w:tcPr>
          <w:p w14:paraId="25E5CA45" w14:textId="77777777" w:rsidR="000D06B2" w:rsidRPr="00EC1410" w:rsidRDefault="000D06B2" w:rsidP="00041025">
            <w:pPr>
              <w:widowControl w:val="0"/>
              <w:autoSpaceDE w:val="0"/>
              <w:autoSpaceDN w:val="0"/>
              <w:adjustRightInd w:val="0"/>
              <w:spacing w:after="0"/>
              <w:jc w:val="both"/>
              <w:rPr>
                <w:b/>
              </w:rPr>
            </w:pPr>
            <w:r w:rsidRPr="00EC1410">
              <w:rPr>
                <w:b/>
              </w:rPr>
              <w:t>LFS Chompret criteria revised</w:t>
            </w:r>
            <w:r>
              <w:rPr>
                <w:b/>
              </w:rPr>
              <w:t>: only one obligatory</w:t>
            </w:r>
          </w:p>
          <w:p w14:paraId="7B8D79BA" w14:textId="77777777" w:rsidR="000D06B2" w:rsidRPr="00EC1410" w:rsidRDefault="000D06B2" w:rsidP="00041025">
            <w:pPr>
              <w:widowControl w:val="0"/>
              <w:autoSpaceDE w:val="0"/>
              <w:autoSpaceDN w:val="0"/>
              <w:adjustRightInd w:val="0"/>
              <w:spacing w:after="0"/>
              <w:jc w:val="both"/>
            </w:pPr>
            <w:r w:rsidRPr="00EC1410">
              <w:rPr>
                <w:b/>
              </w:rPr>
              <w:t>Tinat et al.</w:t>
            </w:r>
          </w:p>
        </w:tc>
        <w:tc>
          <w:tcPr>
            <w:tcW w:w="4889" w:type="dxa"/>
            <w:shd w:val="clear" w:color="auto" w:fill="auto"/>
          </w:tcPr>
          <w:p w14:paraId="7D83CB67" w14:textId="77777777" w:rsidR="000D06B2" w:rsidRPr="00EC1410" w:rsidRDefault="000D06B2" w:rsidP="00041025">
            <w:pPr>
              <w:widowControl w:val="0"/>
              <w:autoSpaceDE w:val="0"/>
              <w:autoSpaceDN w:val="0"/>
              <w:adjustRightInd w:val="0"/>
              <w:spacing w:after="0"/>
              <w:jc w:val="both"/>
            </w:pPr>
            <w:r w:rsidRPr="00584ACD">
              <w:rPr>
                <w:u w:val="single"/>
              </w:rPr>
              <w:t>Family History:</w:t>
            </w:r>
            <w:r>
              <w:t xml:space="preserve"> A proband with a tumo</w:t>
            </w:r>
            <w:r w:rsidRPr="00EC1410">
              <w:t>r belonging to the LFS tumour spectrum (soft tissue sa</w:t>
            </w:r>
            <w:r>
              <w:t>rcoma, osteosarcoma, brain tumo</w:t>
            </w:r>
            <w:r w:rsidRPr="00EC1410">
              <w:t>rs, pre-menopausal breast cancer, adrenal cortical carcinoma, leukaemia, lung bronchoalveolar cancer) before 46 years</w:t>
            </w:r>
            <w:r>
              <w:t xml:space="preserve"> </w:t>
            </w:r>
            <w:r w:rsidRPr="00EC1410">
              <w:t>AND</w:t>
            </w:r>
            <w:r>
              <w:t xml:space="preserve"> </w:t>
            </w:r>
            <w:r w:rsidRPr="00EC1410">
              <w:t>At least one first or second d</w:t>
            </w:r>
            <w:r>
              <w:t>egree relative with an LFS tumo</w:t>
            </w:r>
            <w:r w:rsidRPr="00EC1410">
              <w:t>r (except breast cancer if the proband is affected by breast cancer) before 56</w:t>
            </w:r>
            <w:r>
              <w:t xml:space="preserve"> years or multiple primary tumo</w:t>
            </w:r>
            <w:r w:rsidRPr="00EC1410">
              <w:t>rs</w:t>
            </w:r>
          </w:p>
          <w:p w14:paraId="441F31EB" w14:textId="77777777" w:rsidR="000D06B2" w:rsidRPr="00EC1410" w:rsidRDefault="000D06B2" w:rsidP="00041025">
            <w:pPr>
              <w:widowControl w:val="0"/>
              <w:autoSpaceDE w:val="0"/>
              <w:autoSpaceDN w:val="0"/>
              <w:adjustRightInd w:val="0"/>
              <w:spacing w:after="0"/>
              <w:jc w:val="both"/>
            </w:pPr>
            <w:r w:rsidRPr="00EC1410">
              <w:t>OR</w:t>
            </w:r>
          </w:p>
          <w:p w14:paraId="7BCAD5D1" w14:textId="77777777" w:rsidR="000D06B2" w:rsidRPr="00EC1410" w:rsidRDefault="000D06B2" w:rsidP="00041025">
            <w:pPr>
              <w:widowControl w:val="0"/>
              <w:autoSpaceDE w:val="0"/>
              <w:autoSpaceDN w:val="0"/>
              <w:adjustRightInd w:val="0"/>
              <w:spacing w:after="0"/>
              <w:jc w:val="both"/>
            </w:pPr>
            <w:r w:rsidRPr="00584ACD">
              <w:rPr>
                <w:u w:val="single"/>
              </w:rPr>
              <w:t>Multiple primitive tumors:</w:t>
            </w:r>
            <w:r w:rsidRPr="00584ACD">
              <w:t xml:space="preserve"> </w:t>
            </w:r>
            <w:r w:rsidRPr="00EC1410">
              <w:t>A pro</w:t>
            </w:r>
            <w:r>
              <w:t>band with multiple primary tumors (except multiple breast tumo</w:t>
            </w:r>
            <w:r w:rsidRPr="00EC1410">
              <w:t>rs), two of which belo</w:t>
            </w:r>
            <w:r>
              <w:t>ng to the LFS tumo</w:t>
            </w:r>
            <w:r w:rsidRPr="00EC1410">
              <w:t>r spectrum and the first of which occurred before 46 years</w:t>
            </w:r>
          </w:p>
          <w:p w14:paraId="2F799DC6" w14:textId="77777777" w:rsidR="000D06B2" w:rsidRPr="00EC1410" w:rsidRDefault="000D06B2" w:rsidP="00041025">
            <w:pPr>
              <w:widowControl w:val="0"/>
              <w:autoSpaceDE w:val="0"/>
              <w:autoSpaceDN w:val="0"/>
              <w:adjustRightInd w:val="0"/>
              <w:spacing w:after="0"/>
              <w:jc w:val="both"/>
            </w:pPr>
            <w:r w:rsidRPr="00EC1410">
              <w:t>OR</w:t>
            </w:r>
          </w:p>
          <w:p w14:paraId="67A68FAA" w14:textId="77777777" w:rsidR="000D06B2" w:rsidRDefault="000D06B2" w:rsidP="00041025">
            <w:pPr>
              <w:widowControl w:val="0"/>
              <w:autoSpaceDE w:val="0"/>
              <w:autoSpaceDN w:val="0"/>
              <w:adjustRightInd w:val="0"/>
              <w:spacing w:after="0"/>
              <w:jc w:val="both"/>
            </w:pPr>
            <w:r>
              <w:rPr>
                <w:u w:val="single"/>
              </w:rPr>
              <w:t>Rare tumors:</w:t>
            </w:r>
            <w:r w:rsidRPr="00584ACD">
              <w:t xml:space="preserve"> </w:t>
            </w:r>
            <w:r w:rsidRPr="00EC1410">
              <w:t>A proband with adrenal cortical c</w:t>
            </w:r>
            <w:r>
              <w:t>arcinoma or choroid plexus tumo</w:t>
            </w:r>
            <w:r w:rsidRPr="00EC1410">
              <w:t>r, irrespective of the family history</w:t>
            </w:r>
          </w:p>
          <w:p w14:paraId="7BE26BAF" w14:textId="77777777" w:rsidR="000D06B2" w:rsidRPr="00EC1410" w:rsidRDefault="000D06B2" w:rsidP="00041025">
            <w:pPr>
              <w:widowControl w:val="0"/>
              <w:autoSpaceDE w:val="0"/>
              <w:autoSpaceDN w:val="0"/>
              <w:adjustRightInd w:val="0"/>
              <w:spacing w:after="0"/>
              <w:jc w:val="both"/>
            </w:pPr>
            <w:r w:rsidRPr="00EC1410">
              <w:t>OR</w:t>
            </w:r>
          </w:p>
          <w:p w14:paraId="384A0D3D" w14:textId="77777777" w:rsidR="000D06B2" w:rsidRPr="00EC1410" w:rsidRDefault="000D06B2" w:rsidP="00041025">
            <w:pPr>
              <w:widowControl w:val="0"/>
              <w:autoSpaceDE w:val="0"/>
              <w:autoSpaceDN w:val="0"/>
              <w:adjustRightInd w:val="0"/>
              <w:spacing w:after="0"/>
              <w:jc w:val="both"/>
            </w:pPr>
            <w:r w:rsidRPr="00584ACD">
              <w:rPr>
                <w:u w:val="single"/>
              </w:rPr>
              <w:t>Early-onset breast cancer</w:t>
            </w:r>
            <w:r w:rsidRPr="00584ACD">
              <w:t>: breast cancer before age 31 years</w:t>
            </w:r>
          </w:p>
        </w:tc>
      </w:tr>
    </w:tbl>
    <w:p w14:paraId="456D18D4" w14:textId="77777777" w:rsidR="000D06B2" w:rsidRDefault="000D06B2" w:rsidP="000D06B2">
      <w:pPr>
        <w:rPr>
          <w:b/>
          <w:sz w:val="22"/>
        </w:rPr>
      </w:pPr>
    </w:p>
    <w:p w14:paraId="055E5A28" w14:textId="77777777" w:rsidR="000D06B2" w:rsidRDefault="000D06B2" w:rsidP="000D06B2">
      <w:pPr>
        <w:rPr>
          <w:b/>
          <w:sz w:val="22"/>
        </w:rPr>
      </w:pPr>
    </w:p>
    <w:p w14:paraId="0FB55B8B" w14:textId="77777777" w:rsidR="000D06B2" w:rsidRDefault="000D06B2" w:rsidP="000D06B2">
      <w:pPr>
        <w:rPr>
          <w:b/>
          <w:sz w:val="22"/>
        </w:rPr>
      </w:pPr>
    </w:p>
    <w:p w14:paraId="3B85A103" w14:textId="77777777" w:rsidR="000D06B2" w:rsidRDefault="000D06B2" w:rsidP="000D06B2">
      <w:pPr>
        <w:rPr>
          <w:b/>
          <w:sz w:val="22"/>
        </w:rPr>
      </w:pPr>
    </w:p>
    <w:p w14:paraId="107ECECD" w14:textId="77777777" w:rsidR="000D06B2" w:rsidRPr="00F559C4" w:rsidRDefault="000D06B2" w:rsidP="000D06B2">
      <w:pPr>
        <w:rPr>
          <w:b/>
          <w:sz w:val="22"/>
        </w:rPr>
      </w:pPr>
      <w:r>
        <w:rPr>
          <w:b/>
          <w:sz w:val="22"/>
        </w:rPr>
        <w:t>T</w:t>
      </w:r>
      <w:r w:rsidRPr="00DE24CD">
        <w:rPr>
          <w:b/>
          <w:sz w:val="22"/>
        </w:rPr>
        <w:t xml:space="preserve">able 2. </w:t>
      </w:r>
      <w:r w:rsidRPr="00F559C4">
        <w:t>Diagnostic criteria for NF1: Fulfill</w:t>
      </w:r>
      <w:r>
        <w:t xml:space="preserve">ment of at least 2 for diagnosis (modified from </w:t>
      </w:r>
      <w:r>
        <w:fldChar w:fldCharType="begin"/>
      </w:r>
      <w:r>
        <w:instrText xml:space="preserve"> ADDIN ZOTERO_ITEM CSL_CITATION {"citationID":"YleogNlZ","properties":{"formattedCitation":"(14)","plainCitation":"(14)","noteIndex":0},"citationItems":[{"id":617,"uris":["http://zotero.org/users/local/aLRYlXBS/items/LMMESFYF"],"uri":["http://zotero.org/users/local/aLRYlXBS/items/LMMESFYF"],"itemData":{"id":617,"type":"article-journal","abstract":"Germline mutations in cancer causing genes result in high risk of developing cancer throughout life. These cancer predisposition syndromes (CPS) are especially prevalent in childhood brain tumors and impact both the patient's and other family members' survival. Knowledge of specific CPS may alter the management of the cancer, offer novel targeted therapies which may improve survival for these patients, and enables early detection of other malignancies. This review focuses on the role of CPS in pediatric high grade gliomas (PHGG), the deadliest group of childhood brain tumors. Genetic aspects and clinical features are depicted, allowing clinicians to identify and diagnose these syndromes. Challenges in the management of PHGG in the context of each CPS and the promise of innovative options of treatment and surveillance guidelines are discussed with the hope of improving outcome for individuals with these devastating syndromes.","container-title":"Journal of Korean Neurosurgical Society","DOI":"10.3340/jkns.2018.0031","ISSN":"2005-3711","issue":"3","journalAbbreviation":"J Korean Neurosurg Soc","language":"eng","note":"PMID: 29742882\nPMCID: PMC5957320","page":"319-332","source":"PubMed","title":"Pediatric High Grade Gliomas in the Context of Cancer Predisposition Syndromes","volume":"61","author":[{"family":"Michaeli","given":"Orli"},{"family":"Tabori","given":"Uri"}],"issued":{"date-parts":[["2018",5]]}}}],"schema":"https://github.com/citation-style-language/schema/raw/master/csl-citation.json"} </w:instrText>
      </w:r>
      <w:r>
        <w:fldChar w:fldCharType="separate"/>
      </w:r>
      <w:r w:rsidRPr="002A3048">
        <w:rPr>
          <w:rFonts w:cs="Times New Roman"/>
        </w:rPr>
        <w:t>(14)</w:t>
      </w:r>
      <w:r>
        <w:fldChar w:fldCharType="end"/>
      </w:r>
      <w:r>
        <w:t>)</w:t>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0D06B2" w:rsidRPr="00EC1410" w14:paraId="32E8B1A3" w14:textId="77777777" w:rsidTr="00041025">
        <w:tc>
          <w:tcPr>
            <w:tcW w:w="10456" w:type="dxa"/>
            <w:shd w:val="clear" w:color="auto" w:fill="auto"/>
          </w:tcPr>
          <w:p w14:paraId="6BD058B9" w14:textId="77777777" w:rsidR="000D06B2" w:rsidRPr="00EC1410" w:rsidRDefault="000D06B2" w:rsidP="00041025">
            <w:pPr>
              <w:widowControl w:val="0"/>
              <w:autoSpaceDE w:val="0"/>
              <w:autoSpaceDN w:val="0"/>
              <w:adjustRightInd w:val="0"/>
              <w:spacing w:after="0"/>
              <w:jc w:val="both"/>
            </w:pPr>
            <w:r w:rsidRPr="00F559C4">
              <w:t xml:space="preserve">Six or more </w:t>
            </w:r>
            <w:r w:rsidRPr="00F559C4">
              <w:rPr>
                <w:u w:val="single"/>
              </w:rPr>
              <w:t>cafe-au-lait macules</w:t>
            </w:r>
            <w:r w:rsidRPr="00F559C4">
              <w:t xml:space="preserve"> &gt;5 mm in diameter in prepubertal and &gt;15 mm in diameter in postpubertal individuals</w:t>
            </w:r>
          </w:p>
        </w:tc>
      </w:tr>
      <w:tr w:rsidR="000D06B2" w:rsidRPr="00EC1410" w14:paraId="4EB25ABA" w14:textId="77777777" w:rsidTr="00041025">
        <w:tc>
          <w:tcPr>
            <w:tcW w:w="10456" w:type="dxa"/>
            <w:shd w:val="clear" w:color="auto" w:fill="auto"/>
          </w:tcPr>
          <w:p w14:paraId="23F37A95" w14:textId="77777777" w:rsidR="000D06B2" w:rsidRPr="00F559C4" w:rsidRDefault="000D06B2" w:rsidP="00041025">
            <w:pPr>
              <w:widowControl w:val="0"/>
              <w:autoSpaceDE w:val="0"/>
              <w:autoSpaceDN w:val="0"/>
              <w:adjustRightInd w:val="0"/>
              <w:spacing w:after="0"/>
              <w:jc w:val="both"/>
            </w:pPr>
            <w:r w:rsidRPr="00F559C4">
              <w:t xml:space="preserve">Two or more </w:t>
            </w:r>
            <w:r w:rsidRPr="00F559C4">
              <w:rPr>
                <w:u w:val="single"/>
              </w:rPr>
              <w:t>neurofibromas</w:t>
            </w:r>
            <w:r w:rsidRPr="00F559C4">
              <w:t xml:space="preserve"> of any type or one plexiform neurofibroma</w:t>
            </w:r>
          </w:p>
        </w:tc>
      </w:tr>
      <w:tr w:rsidR="000D06B2" w:rsidRPr="00EC1410" w14:paraId="23C98AEF" w14:textId="77777777" w:rsidTr="00041025">
        <w:tc>
          <w:tcPr>
            <w:tcW w:w="10456" w:type="dxa"/>
            <w:shd w:val="clear" w:color="auto" w:fill="auto"/>
          </w:tcPr>
          <w:p w14:paraId="2B4F7F0B" w14:textId="77777777" w:rsidR="000D06B2" w:rsidRPr="00F559C4" w:rsidRDefault="000D06B2" w:rsidP="00041025">
            <w:pPr>
              <w:widowControl w:val="0"/>
              <w:autoSpaceDE w:val="0"/>
              <w:autoSpaceDN w:val="0"/>
              <w:adjustRightInd w:val="0"/>
              <w:spacing w:after="0"/>
              <w:jc w:val="both"/>
            </w:pPr>
            <w:r w:rsidRPr="00F559C4">
              <w:rPr>
                <w:u w:val="single"/>
              </w:rPr>
              <w:t>Freckling</w:t>
            </w:r>
            <w:r w:rsidRPr="00F559C4">
              <w:t xml:space="preserve"> in the axillary or inguinal regions</w:t>
            </w:r>
          </w:p>
        </w:tc>
      </w:tr>
      <w:tr w:rsidR="000D06B2" w:rsidRPr="00EC1410" w14:paraId="0E4971C7" w14:textId="77777777" w:rsidTr="00041025">
        <w:tc>
          <w:tcPr>
            <w:tcW w:w="10456" w:type="dxa"/>
            <w:shd w:val="clear" w:color="auto" w:fill="auto"/>
          </w:tcPr>
          <w:p w14:paraId="05E3C6AC" w14:textId="77777777" w:rsidR="000D06B2" w:rsidRPr="00F559C4" w:rsidRDefault="000D06B2" w:rsidP="00041025">
            <w:pPr>
              <w:widowControl w:val="0"/>
              <w:autoSpaceDE w:val="0"/>
              <w:autoSpaceDN w:val="0"/>
              <w:adjustRightInd w:val="0"/>
              <w:spacing w:after="0"/>
              <w:jc w:val="both"/>
            </w:pPr>
            <w:r w:rsidRPr="00F559C4">
              <w:t xml:space="preserve">Optic </w:t>
            </w:r>
            <w:r w:rsidRPr="00F559C4">
              <w:rPr>
                <w:u w:val="single"/>
              </w:rPr>
              <w:t>glioma</w:t>
            </w:r>
          </w:p>
        </w:tc>
      </w:tr>
      <w:tr w:rsidR="000D06B2" w:rsidRPr="00EC1410" w14:paraId="0BC9FAB4" w14:textId="77777777" w:rsidTr="00041025">
        <w:tc>
          <w:tcPr>
            <w:tcW w:w="10456" w:type="dxa"/>
            <w:shd w:val="clear" w:color="auto" w:fill="auto"/>
          </w:tcPr>
          <w:p w14:paraId="329EA919" w14:textId="77777777" w:rsidR="000D06B2" w:rsidRPr="00F559C4" w:rsidRDefault="000D06B2" w:rsidP="00041025">
            <w:pPr>
              <w:widowControl w:val="0"/>
              <w:autoSpaceDE w:val="0"/>
              <w:autoSpaceDN w:val="0"/>
              <w:adjustRightInd w:val="0"/>
              <w:spacing w:after="0"/>
              <w:jc w:val="both"/>
            </w:pPr>
            <w:r w:rsidRPr="00F559C4">
              <w:t xml:space="preserve">Two or more </w:t>
            </w:r>
            <w:r w:rsidRPr="00F559C4">
              <w:rPr>
                <w:u w:val="single"/>
              </w:rPr>
              <w:t>Lisch nodules</w:t>
            </w:r>
            <w:r w:rsidRPr="00F559C4">
              <w:t xml:space="preserve"> (iris hamartomas)</w:t>
            </w:r>
          </w:p>
        </w:tc>
      </w:tr>
      <w:tr w:rsidR="000D06B2" w:rsidRPr="00EC1410" w14:paraId="41245DDF" w14:textId="77777777" w:rsidTr="00041025">
        <w:tc>
          <w:tcPr>
            <w:tcW w:w="10456" w:type="dxa"/>
            <w:shd w:val="clear" w:color="auto" w:fill="auto"/>
          </w:tcPr>
          <w:p w14:paraId="5EA37DF7" w14:textId="77777777" w:rsidR="000D06B2" w:rsidRPr="00F559C4" w:rsidRDefault="000D06B2" w:rsidP="00041025">
            <w:pPr>
              <w:widowControl w:val="0"/>
              <w:autoSpaceDE w:val="0"/>
              <w:autoSpaceDN w:val="0"/>
              <w:adjustRightInd w:val="0"/>
              <w:spacing w:after="0"/>
              <w:jc w:val="both"/>
            </w:pPr>
            <w:r w:rsidRPr="00F559C4">
              <w:t xml:space="preserve">A distinctive </w:t>
            </w:r>
            <w:r w:rsidRPr="00F559C4">
              <w:rPr>
                <w:u w:val="single"/>
              </w:rPr>
              <w:t>bony lesion</w:t>
            </w:r>
            <w:r w:rsidRPr="00F559C4">
              <w:t>, such as sphenoid dysplasia or thickening of the long bone cortex with or without pseudoarthrosis</w:t>
            </w:r>
          </w:p>
        </w:tc>
      </w:tr>
      <w:tr w:rsidR="000D06B2" w:rsidRPr="00EC1410" w14:paraId="3BE26381" w14:textId="77777777" w:rsidTr="00041025">
        <w:tc>
          <w:tcPr>
            <w:tcW w:w="10456" w:type="dxa"/>
            <w:shd w:val="clear" w:color="auto" w:fill="auto"/>
          </w:tcPr>
          <w:p w14:paraId="2B32187E" w14:textId="77777777" w:rsidR="000D06B2" w:rsidRPr="00F559C4" w:rsidRDefault="000D06B2" w:rsidP="00041025">
            <w:pPr>
              <w:widowControl w:val="0"/>
              <w:autoSpaceDE w:val="0"/>
              <w:autoSpaceDN w:val="0"/>
              <w:adjustRightInd w:val="0"/>
              <w:spacing w:after="0"/>
              <w:jc w:val="both"/>
            </w:pPr>
            <w:r w:rsidRPr="00F559C4">
              <w:t xml:space="preserve">A </w:t>
            </w:r>
            <w:r w:rsidRPr="00F559C4">
              <w:rPr>
                <w:u w:val="single"/>
              </w:rPr>
              <w:t>first-degree relative</w:t>
            </w:r>
            <w:r w:rsidRPr="00F559C4">
              <w:t xml:space="preserve"> with NF1 based upon the above criteria</w:t>
            </w:r>
          </w:p>
        </w:tc>
      </w:tr>
    </w:tbl>
    <w:p w14:paraId="77101B82" w14:textId="77777777" w:rsidR="000D06B2" w:rsidRPr="00F559C4" w:rsidRDefault="000D06B2" w:rsidP="000D06B2"/>
    <w:p w14:paraId="3CE29E7B" w14:textId="77777777" w:rsidR="001B5C1D" w:rsidRDefault="001B5C1D"/>
    <w:sectPr w:rsidR="001B5C1D" w:rsidSect="008A49F0">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9ACA84" w14:textId="77777777" w:rsidR="00B05A29" w:rsidRDefault="00B05A29">
      <w:pPr>
        <w:spacing w:before="0" w:after="0"/>
      </w:pPr>
      <w:r>
        <w:separator/>
      </w:r>
    </w:p>
  </w:endnote>
  <w:endnote w:type="continuationSeparator" w:id="0">
    <w:p w14:paraId="5BDE312F" w14:textId="77777777" w:rsidR="00B05A29" w:rsidRDefault="00B05A2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B2320F" w14:textId="77777777" w:rsidR="00397939" w:rsidRPr="00577C4C" w:rsidRDefault="000D06B2">
    <w:pPr>
      <w:pStyle w:val="Footer"/>
      <w:rPr>
        <w:color w:val="C00000"/>
        <w:szCs w:val="24"/>
      </w:rPr>
    </w:pPr>
    <w:r w:rsidRPr="00577C4C">
      <w:rPr>
        <w:noProof/>
        <w:color w:val="C00000"/>
        <w:szCs w:val="24"/>
        <w:lang w:val="it-IT" w:eastAsia="it-IT"/>
      </w:rPr>
      <mc:AlternateContent>
        <mc:Choice Requires="wps">
          <w:drawing>
            <wp:anchor distT="0" distB="0" distL="114300" distR="114300" simplePos="0" relativeHeight="251661312" behindDoc="0" locked="0" layoutInCell="1" allowOverlap="1" wp14:anchorId="56420DCB" wp14:editId="3F1818E3">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3FFC4DA7" w14:textId="77777777" w:rsidR="00397939" w:rsidRPr="00E9561B" w:rsidRDefault="000D06B2">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6420DCB"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3FFC4DA7" w14:textId="77777777" w:rsidR="00397939" w:rsidRPr="00E9561B" w:rsidRDefault="000D06B2">
                    <w:pPr>
                      <w:rPr>
                        <w:color w:val="C00000"/>
                      </w:rPr>
                    </w:pPr>
                    <w:r w:rsidRPr="00E9561B">
                      <w:rPr>
                        <w:color w:val="C00000"/>
                      </w:rPr>
                      <w:t>This is a provisional file, not the final typeset article</w:t>
                    </w:r>
                  </w:p>
                </w:txbxContent>
              </v:textbox>
            </v:shape>
          </w:pict>
        </mc:Fallback>
      </mc:AlternateContent>
    </w:r>
    <w:r>
      <w:rPr>
        <w:noProof/>
        <w:lang w:val="it-IT" w:eastAsia="it-IT"/>
      </w:rPr>
      <mc:AlternateContent>
        <mc:Choice Requires="wps">
          <w:drawing>
            <wp:anchor distT="0" distB="0" distL="114300" distR="114300" simplePos="0" relativeHeight="251660288" behindDoc="0" locked="0" layoutInCell="1" allowOverlap="1" wp14:anchorId="1A7F84C6" wp14:editId="29155E46">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09C9BC49" w14:textId="77777777" w:rsidR="00397939" w:rsidRPr="00577C4C" w:rsidRDefault="000D06B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A2659">
                            <w:rPr>
                              <w:noProof/>
                              <w:color w:val="000000" w:themeColor="text1"/>
                              <w:sz w:val="22"/>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A7F84C6"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09C9BC49" w14:textId="77777777" w:rsidR="00397939" w:rsidRPr="00577C4C" w:rsidRDefault="000D06B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A2659">
                      <w:rPr>
                        <w:noProof/>
                        <w:color w:val="000000" w:themeColor="text1"/>
                        <w:sz w:val="22"/>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25B3A8" w14:textId="77777777" w:rsidR="00397939" w:rsidRPr="00577C4C" w:rsidRDefault="000D06B2">
    <w:pPr>
      <w:pStyle w:val="Footer"/>
      <w:rPr>
        <w:b/>
        <w:sz w:val="20"/>
        <w:szCs w:val="24"/>
      </w:rPr>
    </w:pPr>
    <w:r>
      <w:rPr>
        <w:noProof/>
        <w:lang w:val="it-IT" w:eastAsia="it-IT"/>
      </w:rPr>
      <mc:AlternateContent>
        <mc:Choice Requires="wps">
          <w:drawing>
            <wp:anchor distT="0" distB="0" distL="114300" distR="114300" simplePos="0" relativeHeight="251659264" behindDoc="0" locked="0" layoutInCell="1" allowOverlap="1" wp14:anchorId="33CE5BB4" wp14:editId="0EA0CBAE">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579C21C6" w14:textId="77777777" w:rsidR="00397939" w:rsidRPr="00577C4C" w:rsidRDefault="000D06B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A2659">
                            <w:rPr>
                              <w:noProof/>
                              <w:color w:val="000000" w:themeColor="text1"/>
                              <w:sz w:val="22"/>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3CE5BB4"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579C21C6" w14:textId="77777777" w:rsidR="00397939" w:rsidRPr="00577C4C" w:rsidRDefault="000D06B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A2659">
                      <w:rPr>
                        <w:noProof/>
                        <w:color w:val="000000" w:themeColor="text1"/>
                        <w:sz w:val="22"/>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88304E" w14:textId="77777777" w:rsidR="00B05A29" w:rsidRDefault="00B05A29">
      <w:pPr>
        <w:spacing w:before="0" w:after="0"/>
      </w:pPr>
      <w:r>
        <w:separator/>
      </w:r>
    </w:p>
  </w:footnote>
  <w:footnote w:type="continuationSeparator" w:id="0">
    <w:p w14:paraId="442DC9A6" w14:textId="77777777" w:rsidR="00B05A29" w:rsidRDefault="00B05A2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5E7970" w14:textId="77777777" w:rsidR="00397939" w:rsidRPr="00653A81" w:rsidRDefault="000D06B2" w:rsidP="00653A81">
    <w:pPr>
      <w:pStyle w:val="Header"/>
    </w:pPr>
    <w:r>
      <w:t>pHGG Cancer Predisposition Syndrom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7A56D4" w14:textId="77777777" w:rsidR="00397939" w:rsidRPr="00653A81" w:rsidRDefault="000D06B2" w:rsidP="00653A81">
    <w:pPr>
      <w:pStyle w:val="Header"/>
      <w:jc w:val="right"/>
    </w:pPr>
    <w:r>
      <w:t>CNS Tumors Cancer Predisposition Syndrom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3E2EC7" w14:textId="77777777" w:rsidR="00397939" w:rsidRDefault="000D06B2" w:rsidP="00A53000">
    <w:pPr>
      <w:pStyle w:val="Header"/>
    </w:pPr>
    <w:r w:rsidRPr="005A1D84">
      <w:rPr>
        <w:noProof/>
        <w:color w:val="A6A6A6" w:themeColor="background1" w:themeShade="A6"/>
        <w:lang w:val="it-IT" w:eastAsia="it-IT"/>
      </w:rPr>
      <w:drawing>
        <wp:inline distT="0" distB="0" distL="0" distR="0" wp14:anchorId="49B28A08" wp14:editId="61663B1B">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937"/>
    <w:rsid w:val="000D06B2"/>
    <w:rsid w:val="001B5C1D"/>
    <w:rsid w:val="008A49F0"/>
    <w:rsid w:val="0094427E"/>
    <w:rsid w:val="00B05A29"/>
    <w:rsid w:val="00B63F3F"/>
    <w:rsid w:val="00E51937"/>
  </w:rsids>
  <m:mathPr>
    <m:mathFont m:val="Cambria Math"/>
    <m:brkBin m:val="before"/>
    <m:brkBinSub m:val="--"/>
    <m:smallFrac m:val="0"/>
    <m:dispDef/>
    <m:lMargin m:val="0"/>
    <m:rMargin m:val="0"/>
    <m:defJc m:val="centerGroup"/>
    <m:wrapIndent m:val="1440"/>
    <m:intLim m:val="subSup"/>
    <m:naryLim m:val="undOvr"/>
  </m:mathPr>
  <w:themeFontLang w:val="it-IT"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6B87E1-5FA9-4CE9-BC4F-856694DA5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6B2"/>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06B2"/>
    <w:pPr>
      <w:tabs>
        <w:tab w:val="center" w:pos="4844"/>
        <w:tab w:val="right" w:pos="9689"/>
      </w:tabs>
    </w:pPr>
    <w:rPr>
      <w:b/>
    </w:rPr>
  </w:style>
  <w:style w:type="character" w:customStyle="1" w:styleId="HeaderChar">
    <w:name w:val="Header Char"/>
    <w:basedOn w:val="DefaultParagraphFont"/>
    <w:link w:val="Header"/>
    <w:uiPriority w:val="99"/>
    <w:rsid w:val="000D06B2"/>
    <w:rPr>
      <w:rFonts w:ascii="Times New Roman" w:hAnsi="Times New Roman"/>
      <w:b/>
      <w:sz w:val="24"/>
    </w:rPr>
  </w:style>
  <w:style w:type="paragraph" w:styleId="Footer">
    <w:name w:val="footer"/>
    <w:basedOn w:val="Normal"/>
    <w:link w:val="FooterChar"/>
    <w:uiPriority w:val="99"/>
    <w:unhideWhenUsed/>
    <w:rsid w:val="000D06B2"/>
    <w:pPr>
      <w:tabs>
        <w:tab w:val="center" w:pos="4844"/>
        <w:tab w:val="right" w:pos="9689"/>
      </w:tabs>
      <w:spacing w:after="0"/>
    </w:pPr>
  </w:style>
  <w:style w:type="character" w:customStyle="1" w:styleId="FooterChar">
    <w:name w:val="Footer Char"/>
    <w:basedOn w:val="DefaultParagraphFont"/>
    <w:link w:val="Footer"/>
    <w:uiPriority w:val="99"/>
    <w:rsid w:val="000D06B2"/>
    <w:rPr>
      <w:rFonts w:ascii="Times New Roman" w:hAnsi="Times New Roman"/>
      <w:sz w:val="24"/>
    </w:rPr>
  </w:style>
  <w:style w:type="character" w:styleId="LineNumber">
    <w:name w:val="line number"/>
    <w:basedOn w:val="DefaultParagraphFont"/>
    <w:uiPriority w:val="99"/>
    <w:semiHidden/>
    <w:unhideWhenUsed/>
    <w:rsid w:val="000D06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4</Words>
  <Characters>3160</Characters>
  <Application>Microsoft Office Word</Application>
  <DocSecurity>0</DocSecurity>
  <Lines>26</Lines>
  <Paragraphs>7</Paragraphs>
  <ScaleCrop>false</ScaleCrop>
  <Company/>
  <LinksUpToDate>false</LinksUpToDate>
  <CharactersWithSpaces>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dc:creator>
  <cp:keywords/>
  <dc:description/>
  <cp:lastModifiedBy>Joshua Nicolini</cp:lastModifiedBy>
  <cp:revision>3</cp:revision>
  <dcterms:created xsi:type="dcterms:W3CDTF">2020-05-12T16:21:00Z</dcterms:created>
  <dcterms:modified xsi:type="dcterms:W3CDTF">2020-10-26T17:14:00Z</dcterms:modified>
</cp:coreProperties>
</file>